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F22B0" w14:textId="5F34893F" w:rsidR="00EF0702" w:rsidRPr="0042546C" w:rsidRDefault="00D76621" w:rsidP="00EF0702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EF0702" w:rsidRPr="0042546C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A</w:t>
      </w:r>
    </w:p>
    <w:p w14:paraId="6A02A3A9" w14:textId="10AB352B" w:rsidR="00EF0702" w:rsidRPr="0042546C" w:rsidRDefault="00EF0702" w:rsidP="00EF0702">
      <w:pPr>
        <w:spacing w:line="360" w:lineRule="auto"/>
        <w:rPr>
          <w:sz w:val="20"/>
          <w:szCs w:val="20"/>
        </w:rPr>
      </w:pPr>
      <w:r w:rsidRPr="0042546C">
        <w:rPr>
          <w:i/>
          <w:iCs/>
          <w:sz w:val="20"/>
          <w:szCs w:val="20"/>
        </w:rPr>
        <w:t>Confirmatory Factor Analysis Factor Loadings, Communalities (h</w:t>
      </w:r>
      <w:r w:rsidRPr="0042546C">
        <w:rPr>
          <w:i/>
          <w:iCs/>
          <w:sz w:val="20"/>
          <w:szCs w:val="20"/>
          <w:vertAlign w:val="superscript"/>
        </w:rPr>
        <w:t>2</w:t>
      </w:r>
      <w:r w:rsidRPr="0042546C">
        <w:rPr>
          <w:i/>
          <w:iCs/>
          <w:sz w:val="20"/>
          <w:szCs w:val="20"/>
        </w:rPr>
        <w:t xml:space="preserve">) and Cronbach’s </w:t>
      </w:r>
      <w:r w:rsidRPr="0042546C">
        <w:rPr>
          <w:i/>
          <w:iCs/>
          <w:color w:val="000000" w:themeColor="text1"/>
          <w:sz w:val="20"/>
          <w:szCs w:val="20"/>
        </w:rPr>
        <w:sym w:font="Symbol" w:char="F061"/>
      </w:r>
      <w:r w:rsidRPr="0042546C">
        <w:rPr>
          <w:i/>
          <w:iCs/>
          <w:color w:val="000000" w:themeColor="text1"/>
          <w:sz w:val="20"/>
          <w:szCs w:val="20"/>
        </w:rPr>
        <w:t xml:space="preserve"> if Item Deleted </w:t>
      </w:r>
      <w:r w:rsidRPr="0042546C">
        <w:rPr>
          <w:i/>
          <w:iCs/>
          <w:sz w:val="20"/>
          <w:szCs w:val="20"/>
        </w:rPr>
        <w:t xml:space="preserve">for the Five-factor Model </w:t>
      </w:r>
      <w:r w:rsidRPr="0042546C">
        <w:rPr>
          <w:i/>
          <w:iCs/>
          <w:color w:val="000000" w:themeColor="text1"/>
          <w:sz w:val="20"/>
          <w:szCs w:val="20"/>
        </w:rPr>
        <w:t xml:space="preserve">of the ED-CBQ in the Full Sample and </w:t>
      </w:r>
      <w:r w:rsidR="003911AA" w:rsidRPr="00B70AAC">
        <w:rPr>
          <w:i/>
          <w:iCs/>
          <w:color w:val="000000" w:themeColor="text1"/>
          <w:sz w:val="20"/>
          <w:szCs w:val="20"/>
        </w:rPr>
        <w:t>ED-symptomatic</w:t>
      </w:r>
      <w:r w:rsidRPr="006030DC">
        <w:rPr>
          <w:i/>
          <w:iCs/>
          <w:color w:val="000000" w:themeColor="text1"/>
          <w:sz w:val="20"/>
          <w:szCs w:val="20"/>
        </w:rPr>
        <w:t xml:space="preserve"> subgroup</w:t>
      </w:r>
      <w:r w:rsidRPr="0042546C">
        <w:rPr>
          <w:i/>
          <w:i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52"/>
        <w:gridCol w:w="1252"/>
        <w:gridCol w:w="1252"/>
        <w:gridCol w:w="1252"/>
        <w:gridCol w:w="1252"/>
        <w:gridCol w:w="1253"/>
      </w:tblGrid>
      <w:tr w:rsidR="00EF0702" w:rsidRPr="0042546C" w14:paraId="3AC2C699" w14:textId="77777777" w:rsidTr="001928AD">
        <w:tc>
          <w:tcPr>
            <w:tcW w:w="1701" w:type="dxa"/>
            <w:vMerge w:val="restart"/>
            <w:tcBorders>
              <w:right w:val="nil"/>
            </w:tcBorders>
          </w:tcPr>
          <w:p w14:paraId="024D6FA0" w14:textId="77777777" w:rsidR="00EF0702" w:rsidRPr="0042546C" w:rsidRDefault="00EF0702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3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00FCF" w14:textId="77777777" w:rsidR="00EF0702" w:rsidRPr="0042546C" w:rsidRDefault="00EF0702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Full Sample (</w:t>
            </w:r>
            <w:r w:rsidRPr="0042546C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 xml:space="preserve"> = 763)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2B6B5E" w14:textId="72F25DFA" w:rsidR="00EF0702" w:rsidRPr="0042546C" w:rsidRDefault="00474DE5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0AAC">
              <w:rPr>
                <w:b/>
                <w:bCs/>
                <w:color w:val="000000" w:themeColor="text1"/>
                <w:sz w:val="20"/>
                <w:szCs w:val="20"/>
              </w:rPr>
              <w:t xml:space="preserve">ED-symptomatic </w:t>
            </w:r>
            <w:r w:rsidR="00EF0702" w:rsidRPr="0042546C">
              <w:rPr>
                <w:b/>
                <w:bCs/>
                <w:color w:val="000000" w:themeColor="text1"/>
                <w:sz w:val="20"/>
                <w:szCs w:val="20"/>
              </w:rPr>
              <w:t>Subgroup (</w:t>
            </w:r>
            <w:r w:rsidR="00EF0702" w:rsidRPr="0042546C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EF0702" w:rsidRPr="0042546C">
              <w:rPr>
                <w:b/>
                <w:bCs/>
                <w:color w:val="000000" w:themeColor="text1"/>
                <w:sz w:val="20"/>
                <w:szCs w:val="20"/>
              </w:rPr>
              <w:t xml:space="preserve"> = 384)</w:t>
            </w:r>
          </w:p>
        </w:tc>
      </w:tr>
      <w:tr w:rsidR="00EF0702" w:rsidRPr="0042546C" w14:paraId="3184E02F" w14:textId="77777777" w:rsidTr="001928AD"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</w:tcPr>
          <w:p w14:paraId="5D49A011" w14:textId="77777777" w:rsidR="00EF0702" w:rsidRPr="0042546C" w:rsidRDefault="00EF0702" w:rsidP="006A15B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E86C3" w14:textId="77777777" w:rsidR="00EF0702" w:rsidRPr="0042546C" w:rsidRDefault="00EF0702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Factor Loading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4D7D5" w14:textId="0C00D263" w:rsidR="00EF0702" w:rsidRPr="00390C27" w:rsidRDefault="00390C27" w:rsidP="006A15B6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90C2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390C27">
              <w:rPr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8DCEC" w14:textId="7ECB3544" w:rsidR="00EF0702" w:rsidRPr="0042546C" w:rsidRDefault="00EF0702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sym w:font="Symbol" w:char="F061"/>
            </w: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 xml:space="preserve"> if Item Delet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01BB5" w14:textId="77777777" w:rsidR="00EF0702" w:rsidRPr="0042546C" w:rsidRDefault="00EF0702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Factor Loading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3BDA6" w14:textId="372A30BD" w:rsidR="00EF0702" w:rsidRPr="0042546C" w:rsidRDefault="00A01679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0C2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390C27">
              <w:rPr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6F93C5" w14:textId="54C76A26" w:rsidR="00EF0702" w:rsidRPr="0042546C" w:rsidRDefault="00EF0702" w:rsidP="006A15B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sym w:font="Symbol" w:char="F061"/>
            </w: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 xml:space="preserve"> if Item Deleted </w:t>
            </w:r>
          </w:p>
        </w:tc>
      </w:tr>
      <w:tr w:rsidR="00EF0702" w:rsidRPr="0042546C" w14:paraId="3AA09ABA" w14:textId="77777777" w:rsidTr="001928AD"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5199290A" w14:textId="77777777" w:rsidR="00EF0702" w:rsidRPr="0042546C" w:rsidRDefault="00EF0702" w:rsidP="006A15B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Self-Loathing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846C9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08B46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BD8D1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9A257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CA54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</w:tcPr>
          <w:p w14:paraId="1A7FF9D8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F0702" w:rsidRPr="0042546C" w14:paraId="79956562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E5CA172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Disgracefu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2AA5E05" w14:textId="3202D70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CE5A3DB" w14:textId="590EA98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0D3DCB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CBF1AF" w14:textId="7C766B7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B03B159" w14:textId="2DA753D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6E2FC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7B77707" w14:textId="5907F9E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145E1D44" w14:textId="09813C4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A6273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F0702" w:rsidRPr="0042546C" w14:paraId="58F3A698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35F5CD4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Evi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793783" w14:textId="4CBCF8C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F2338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53783A" w14:textId="228BCA1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382888" w14:textId="6606C91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777AC9F" w14:textId="062E71E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6E2FC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26009D" w14:textId="4382A65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7DF2715B" w14:textId="15AF5F2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A6273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F0702" w:rsidRPr="0042546C" w14:paraId="1DE61E61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64AFCD9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Filth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5D2CC53" w14:textId="2AC18CE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F2338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F56E89" w14:textId="67D4807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9E4433" w14:textId="2D5C7A9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EAB4ED8" w14:textId="3ED44E5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CFC60C0" w14:textId="0633E8F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59188D00" w14:textId="6D66E82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A6273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F0702" w:rsidRPr="0042546C" w14:paraId="19462261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0283FDD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Inhum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26C5D8" w14:textId="5E4644F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80D107" w14:textId="14CA96E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0D3DC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DFC00E" w14:textId="7EE39CD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2827F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3D789A3" w14:textId="71CEF60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EC82708" w14:textId="107E112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4F8E1846" w14:textId="21C55B6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A6273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F0702" w:rsidRPr="0042546C" w14:paraId="652354A2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2A19AC3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Nast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BAF52A" w14:textId="48D09E8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5C53A8" w14:textId="3B0B746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0021034" w14:textId="7ABFBBB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2827F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3448E6" w14:textId="4A5ED90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6E2FC2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2DD6744" w14:textId="4F648D1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02CF48AA" w14:textId="2B4F800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3</w:t>
            </w:r>
          </w:p>
        </w:tc>
      </w:tr>
      <w:tr w:rsidR="00EF0702" w:rsidRPr="0042546C" w14:paraId="4C2A5168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772C881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Poisono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982C027" w14:textId="41E2568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F2338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8124FFE" w14:textId="3FC9DA6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0D3DC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193831E" w14:textId="2890FA8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19C015" w14:textId="33BA006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DEAC995" w14:textId="0332B90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6E2FC2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63443ECE" w14:textId="1BC85BB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A6273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F0702" w:rsidRPr="0042546C" w14:paraId="015B90B0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E81E431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Putri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81BE460" w14:textId="529E241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F2338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114EFAC" w14:textId="178E1D9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0D3DC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3B6730" w14:textId="5CE6E22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F25DC7" w14:textId="181A841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6E2FC2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D045DC2" w14:textId="4BF0A70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7B8D935F" w14:textId="7072F7A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</w:tr>
      <w:tr w:rsidR="00EF0702" w:rsidRPr="0042546C" w14:paraId="39F3589D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0CA5614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Repugna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550233" w14:textId="07198A1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F2338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424811" w14:textId="4212531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6D374C5" w14:textId="207DFFD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9334CB4" w14:textId="4C4B4D6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0129CDC" w14:textId="6A44391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5188D59" w14:textId="0593DE1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</w:tr>
      <w:tr w:rsidR="00EF0702" w:rsidRPr="0042546C" w14:paraId="206BFFF2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79B4B3D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Repuls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A23296" w14:textId="79D47BE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87B6CA7" w14:textId="540B8C4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203F313" w14:textId="1CCC3AD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90E06A" w14:textId="610F354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6E2FC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FE2B6A" w14:textId="5130F05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6E2FC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0DD43117" w14:textId="14BD08E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</w:tr>
      <w:tr w:rsidR="00EF0702" w:rsidRPr="0042546C" w14:paraId="45604B00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A46B06B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Vi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EAD9FB" w14:textId="71C90C4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F2338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0B9353F" w14:textId="5A1051B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3C7B2B" w14:textId="4F1929D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</w:t>
            </w:r>
            <w:r w:rsidR="002827F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74DECD3" w14:textId="1F7B521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3832A14" w14:textId="5D803E7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9F2096C" w14:textId="330C58B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92</w:t>
            </w:r>
          </w:p>
        </w:tc>
      </w:tr>
      <w:tr w:rsidR="00EF0702" w:rsidRPr="0042546C" w14:paraId="5C3618A9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A2A25E1" w14:textId="77777777" w:rsidR="00EF0702" w:rsidRPr="0042546C" w:rsidRDefault="00EF0702" w:rsidP="006A15B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Unasser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FBEB46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47DC1A9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7B3316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63796F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F3651C5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51EBC01E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F0702" w:rsidRPr="0042546C" w14:paraId="7547E57D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25CFC77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4E1860" w14:textId="573795B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B0732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0A0F17" w14:textId="369C941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F1B4A1" w14:textId="3B0F2EB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B0732F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AAB6511" w14:textId="7482D31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B0732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51428D" w14:textId="171251B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7472DAFC" w14:textId="2A1508D3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6</w:t>
            </w:r>
          </w:p>
        </w:tc>
      </w:tr>
      <w:tr w:rsidR="00EF0702" w:rsidRPr="0042546C" w14:paraId="0527F241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23BD4A2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M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593E2B" w14:textId="013D7DB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B0732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6B2C000" w14:textId="2FEA0B6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27CABAC" w14:textId="7448AD3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7</w:t>
            </w:r>
            <w:r w:rsidR="00B0732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D2C013" w14:textId="59E9951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1F6389" w14:textId="34D4AA9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5A3A2EF2" w14:textId="040046A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5</w:t>
            </w:r>
          </w:p>
        </w:tc>
      </w:tr>
      <w:tr w:rsidR="00EF0702" w:rsidRPr="0042546C" w14:paraId="7F8C2084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8855026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Reserv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60A5E8" w14:textId="60C8696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B0732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FC9A8E5" w14:textId="00888F9B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B0732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6613D72" w14:textId="463393C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B0732F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7F1999" w14:textId="710A5F5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60604F6" w14:textId="5DA18B5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FF906F1" w14:textId="3393781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89083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EF0702" w:rsidRPr="0042546C" w14:paraId="4F495FD0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DC86768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Submiss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33D992" w14:textId="66229F8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B0732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2E993E" w14:textId="03A13EC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B0732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2B9CC3F" w14:textId="43B970A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DD55F1" w14:textId="645BBCA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B0732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236DC36" w14:textId="196C828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6DAADF67" w14:textId="08C1DF4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890836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EF0702" w:rsidRPr="0042546C" w14:paraId="696CFCED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CED8FE5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Unasser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B61C28" w14:textId="594ED56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5630DCF" w14:textId="5BF0F09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415B1E3" w14:textId="3C232FA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F563CAF" w14:textId="2E616EE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A630315" w14:textId="72D8EFD3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3379F9B2" w14:textId="109EEF4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3</w:t>
            </w:r>
          </w:p>
        </w:tc>
      </w:tr>
      <w:tr w:rsidR="00EF0702" w:rsidRPr="0042546C" w14:paraId="1428AE15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52FF315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Undemonstra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8D1E14" w14:textId="3BD6136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B0732F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FC7E0F9" w14:textId="046DEA7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B0732F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20E8619" w14:textId="567987F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B0732F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3B5E87" w14:textId="6AE8165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A614AC" w14:textId="5AA4094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B214A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073C3BB" w14:textId="64FF856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890836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F0702" w:rsidRPr="0042546C" w14:paraId="42EE10E1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7AB2A9A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Unemotion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8E4104" w14:textId="4D2B660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B0732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8612605" w14:textId="06977B0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B0732F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FC797D" w14:textId="74713D3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B0732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DCD8B00" w14:textId="64ACF41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5A49A1" w14:textId="62058B9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1FC77C08" w14:textId="16D40C6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89083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EF0702" w:rsidRPr="0042546C" w14:paraId="27F63BC6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20A56A3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Unreflec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AA8F52" w14:textId="14F5D943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7490A0B" w14:textId="7C574BA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81305E3" w14:textId="3746C08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D5B0A7" w14:textId="0686435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B0732F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CE6D2AE" w14:textId="0959D89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B214A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7E2D3925" w14:textId="5FED49D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6</w:t>
            </w:r>
          </w:p>
        </w:tc>
      </w:tr>
      <w:tr w:rsidR="00EF0702" w:rsidRPr="0042546C" w14:paraId="37FB7CB3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C5FF42C" w14:textId="77777777" w:rsidR="00EF0702" w:rsidRPr="0042546C" w:rsidRDefault="00EF0702" w:rsidP="006A15B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Demand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826FC45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A8DD6E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B4369E7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428B73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7EC8E05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49114E73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F0702" w:rsidRPr="0042546C" w14:paraId="5A6A6768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5EBC095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Complain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0480101" w14:textId="1FE038E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5B33EA" w14:textId="6F5D5AC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6E38CD2" w14:textId="17429A4B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9E4356" w14:textId="68D0379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440C9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C89F536" w14:textId="1FD1A7F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3390F096" w14:textId="6ACA4AE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E625F7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F0702" w:rsidRPr="0042546C" w14:paraId="3B2A3812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F0DF479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Demand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5688AD2" w14:textId="3E071C4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440C93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6A24AFE" w14:textId="6B706D6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B23CEA8" w14:textId="7125E08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7BC01D0" w14:textId="16F1162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29E48EC" w14:textId="492683A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3D608710" w14:textId="656C927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E625F7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F0702" w:rsidRPr="0042546C" w14:paraId="65B10197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DB5DA69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Ill-temper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488E01D" w14:textId="1B038DA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440C93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20A7694" w14:textId="532275B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673CE87" w14:textId="4FE3FB3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440C9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3C6E4D0" w14:textId="0901691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440C93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44DC3F" w14:textId="6595895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1CC2512E" w14:textId="51B3E46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E625F7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F0702" w:rsidRPr="0042546C" w14:paraId="4A7CA683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296DA51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Immatu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04234D0" w14:textId="725F020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6F0CBCF" w14:textId="42B7105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2</w:t>
            </w:r>
            <w:r w:rsidR="00440C9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C7792C" w14:textId="4C208F5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440C9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5808550" w14:textId="162921B3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E870DAD" w14:textId="34C2A91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E2487DB" w14:textId="709A134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E625F7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EF0702" w:rsidRPr="0042546C" w14:paraId="16E73D70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B0CD425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Manipula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6336024" w14:textId="2E1A503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5</w:t>
            </w:r>
            <w:r w:rsidR="00440C9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BFC109C" w14:textId="596E67A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440C9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015E7BF" w14:textId="1828497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685145" w14:textId="42FE860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029776" w14:textId="2ADECDE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52796A13" w14:textId="61E1B0B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4</w:t>
            </w:r>
          </w:p>
        </w:tc>
      </w:tr>
      <w:tr w:rsidR="00EF0702" w:rsidRPr="0042546C" w14:paraId="4C196077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02C9FB2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Need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F73760" w14:textId="42835BB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140AD5" w14:textId="1D930C0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440C9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F0669F" w14:textId="5C96FE9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9DA20D" w14:textId="5B583C03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440C9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75EA0B7" w14:textId="408EB16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64487E12" w14:textId="158E5FB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E625F7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F0702" w:rsidRPr="0042546C" w14:paraId="71B77D9F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4968C9A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Possess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E9C9B7B" w14:textId="4462553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905859D" w14:textId="2D402A1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E3C042" w14:textId="2CB0B5C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440C9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353974B" w14:textId="784D351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440C9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8DFE0A1" w14:textId="3D3867A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FB945CC" w14:textId="400ACF0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E625F7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F0702" w:rsidRPr="0042546C" w14:paraId="04F2E453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75B26C9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Selfis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EBC7C1" w14:textId="260AA60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440C9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65B360A" w14:textId="119AFF1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4351272" w14:textId="508E7DD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440C9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3118013" w14:textId="45FB0A9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440C9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6B1885" w14:textId="37ED441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49861F6" w14:textId="79B518A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3</w:t>
            </w:r>
          </w:p>
        </w:tc>
      </w:tr>
      <w:tr w:rsidR="00EF0702" w:rsidRPr="0042546C" w14:paraId="6E63F68B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52E0257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Superfici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11CBAAC" w14:textId="5D8BA6F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440C9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631FDB9" w14:textId="02389CD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6DF869E" w14:textId="057E438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83C0343" w14:textId="49191FD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440C9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55ED18" w14:textId="5E70411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57434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18757DB3" w14:textId="1556287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E625F7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F0702" w:rsidRPr="0042546C" w14:paraId="0F304C4A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BF62D62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Suspicio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E37B7E1" w14:textId="519229E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96242E" w14:textId="31C2BFB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F6D2DA" w14:textId="6690DC4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440C9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403BC61" w14:textId="4CCDD23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440C93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5E9E24" w14:textId="28DCB8A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57434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3EE5C12A" w14:textId="255C0C0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4</w:t>
            </w:r>
          </w:p>
        </w:tc>
      </w:tr>
      <w:tr w:rsidR="00EF0702" w:rsidRPr="0042546C" w14:paraId="263482A8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AEB792A" w14:textId="77777777" w:rsidR="00EF0702" w:rsidRPr="0042546C" w:rsidRDefault="00EF0702" w:rsidP="006A15B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Abandon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69428A2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CE7A9AA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E64BE4B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E50D6E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340E1B2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6B1F2DFF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F0702" w:rsidRPr="0042546C" w14:paraId="0B6A6F82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7852A8B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Abandon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ABDE339" w14:textId="57BCE79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0303CB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C2DB8C" w14:textId="5F90C00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6D5B87" w14:textId="0EBB549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5D49CB" w14:textId="6BDA43A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E4E568" w14:textId="795C75F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bookmarkStart w:id="0" w:name="_GoBack"/>
            <w:bookmarkEnd w:id="0"/>
            <w:r w:rsidRPr="0042546C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0E41BFDE" w14:textId="7DF2B8E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4</w:t>
            </w:r>
          </w:p>
        </w:tc>
      </w:tr>
      <w:tr w:rsidR="00EF0702" w:rsidRPr="0042546C" w14:paraId="49A53C8F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D448920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Betray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4D3B43" w14:textId="050D12A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2E73A61" w14:textId="270E0EC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B125C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BB76831" w14:textId="5CC3BDA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9D2D21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624E82F" w14:textId="2F62C6B2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EC1862" w14:textId="6B26E6D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0C70421E" w14:textId="63AD986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7</w:t>
            </w:r>
          </w:p>
        </w:tc>
      </w:tr>
      <w:tr w:rsidR="00EF0702" w:rsidRPr="0042546C" w14:paraId="38217114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311149C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lastRenderedPageBreak/>
              <w:t>Depriv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509CA2" w14:textId="61923EA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95C546" w14:textId="7003616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8BDE0C8" w14:textId="2EF7493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9D2D2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764FDAB" w14:textId="748EE02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</w:t>
            </w:r>
            <w:r w:rsidR="00D2365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8647EFB" w14:textId="4E738D9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426858BF" w14:textId="2B7CDD9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D2365E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F0702" w:rsidRPr="0042546C" w14:paraId="6D726149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5FBCFFF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Misunderstoo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86771A1" w14:textId="427980C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37F2168" w14:textId="4CBCD023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F31462F" w14:textId="5FC100D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5E43C6" w14:textId="67F6926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D2365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5B06CD" w14:textId="420CBE7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1E20DAB0" w14:textId="606F449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D2365E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EF0702" w:rsidRPr="0042546C" w14:paraId="027E2910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80B1512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b/>
                <w:bCs/>
                <w:color w:val="000000" w:themeColor="text1"/>
                <w:sz w:val="20"/>
                <w:szCs w:val="20"/>
              </w:rPr>
              <w:t>High Standards for Sel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C342E94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8EBB1D7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5126949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5DE9BD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DCD7CC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6A4F6262" w14:textId="7777777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F0702" w:rsidRPr="0042546C" w14:paraId="6468F59A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CFA0E06" w14:textId="77777777" w:rsidR="00EF0702" w:rsidRPr="0042546C" w:rsidRDefault="00EF0702" w:rsidP="006A15B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Conscientio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FF8D366" w14:textId="57D43E7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0303C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7D2CB04" w14:textId="4149B98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C345ED" w14:textId="44B6E3B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2242E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5E570A" w14:textId="09E8450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FC56D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03DC81D" w14:textId="0D60199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3D32E431" w14:textId="0518E5D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3</w:t>
            </w:r>
          </w:p>
        </w:tc>
      </w:tr>
      <w:tr w:rsidR="00EF0702" w:rsidRPr="0042546C" w14:paraId="35C396C5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9A311ED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Focus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FF38A09" w14:textId="046CEB7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D036C69" w14:textId="7DB1590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762DCC6" w14:textId="0AEE4FB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2242E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6BC6FAB" w14:textId="18F208B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FC56D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614E7DB" w14:textId="3AC20A7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4B0FBC9C" w14:textId="2737007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1</w:t>
            </w:r>
          </w:p>
        </w:tc>
      </w:tr>
      <w:tr w:rsidR="00EF0702" w:rsidRPr="0042546C" w14:paraId="7ECAAEF0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B7BE533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Goal-orien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B14A301" w14:textId="6193043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1BE3028" w14:textId="5FC12FD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84A63B9" w14:textId="4493F54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2242E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8E066FB" w14:textId="5DE8AD8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8</w:t>
            </w:r>
            <w:r w:rsidR="00FC56D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DB7C8E" w14:textId="4118974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76463776" w14:textId="0418A886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1</w:t>
            </w:r>
          </w:p>
        </w:tc>
      </w:tr>
      <w:tr w:rsidR="00EF0702" w:rsidRPr="0042546C" w14:paraId="58BB6DC4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0A61DCE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Meticulo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D241FA" w14:textId="6015516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039DB02" w14:textId="11818E5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3</w:t>
            </w:r>
            <w:r w:rsidR="0013090D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6937E45" w14:textId="7B3572CA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5FECCB" w14:textId="42567F3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20BF3CD" w14:textId="26EF1E0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</w:t>
            </w:r>
            <w:r w:rsidR="00FC56D9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0F94C0F7" w14:textId="4105DC5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2</w:t>
            </w:r>
          </w:p>
        </w:tc>
      </w:tr>
      <w:tr w:rsidR="00EF0702" w:rsidRPr="0042546C" w14:paraId="47395A3B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96ECE39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Painstak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AEA2844" w14:textId="1566A88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-.0</w:t>
            </w:r>
            <w:r w:rsidR="000303C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4177E17" w14:textId="323E069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4CF37A" w14:textId="7793C4B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2242E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254EDD" w14:textId="6B493A61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-.0</w:t>
            </w:r>
            <w:r w:rsidR="00FC56D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D4F28F6" w14:textId="3E5EE3BB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20E33372" w14:textId="18E3EB20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8</w:t>
            </w:r>
          </w:p>
        </w:tc>
      </w:tr>
      <w:tr w:rsidR="00EF0702" w:rsidRPr="0042546C" w14:paraId="613C85D2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E475DA6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Perfectionist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E0AFCE" w14:textId="0868D74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0303C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C5271C" w14:textId="108F425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67A3CA2" w14:textId="164E4D9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2242E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74D611" w14:textId="5F2BEEE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FC56D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44FB08" w14:textId="71E603EC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FC56D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545F25DE" w14:textId="7ABFF074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0</w:t>
            </w:r>
          </w:p>
        </w:tc>
      </w:tr>
      <w:tr w:rsidR="00EF0702" w:rsidRPr="0042546C" w14:paraId="2B48AA8E" w14:textId="77777777" w:rsidTr="001928AD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9E6B0C3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Persiste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218231F" w14:textId="437B4765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0303C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30846E4" w14:textId="62F0F6F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F943825" w14:textId="55041E9B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43AE0CD" w14:textId="33792787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1CEDE89" w14:textId="2031680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</w:tcBorders>
          </w:tcPr>
          <w:p w14:paraId="783BDAE0" w14:textId="30789D6F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0</w:t>
            </w:r>
          </w:p>
        </w:tc>
      </w:tr>
      <w:tr w:rsidR="00EF0702" w:rsidRPr="0042546C" w14:paraId="37800ACA" w14:textId="77777777" w:rsidTr="001928AD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1DC3D8A3" w14:textId="77777777" w:rsidR="00EF0702" w:rsidRPr="0042546C" w:rsidRDefault="00EF0702" w:rsidP="006A15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Self-discipline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AB0E4" w14:textId="6B6EC92D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10634" w14:textId="337F73F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</w:t>
            </w:r>
            <w:r w:rsidR="0013090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7B79B" w14:textId="677CADE8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2242E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B906B" w14:textId="4F04FCB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5</w:t>
            </w:r>
            <w:r w:rsidR="00FC56D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05447" w14:textId="2271832E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</w:tcBorders>
          </w:tcPr>
          <w:p w14:paraId="07FE07DB" w14:textId="0FC99F39" w:rsidR="00EF0702" w:rsidRPr="0042546C" w:rsidRDefault="00EF0702" w:rsidP="006A15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2546C">
              <w:rPr>
                <w:color w:val="000000" w:themeColor="text1"/>
                <w:sz w:val="20"/>
                <w:szCs w:val="20"/>
              </w:rPr>
              <w:t>.7</w:t>
            </w:r>
            <w:r w:rsidR="00FC4A13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462AC3FE" w14:textId="0412DA1D" w:rsidR="00EF0702" w:rsidRDefault="00EF0702" w:rsidP="00EF0702">
      <w:pPr>
        <w:spacing w:line="360" w:lineRule="auto"/>
        <w:rPr>
          <w:color w:val="000000" w:themeColor="text1"/>
          <w:sz w:val="20"/>
          <w:szCs w:val="20"/>
        </w:rPr>
      </w:pPr>
      <w:r w:rsidRPr="0042546C">
        <w:rPr>
          <w:i/>
          <w:iCs/>
          <w:sz w:val="20"/>
          <w:szCs w:val="20"/>
        </w:rPr>
        <w:t>Note.</w:t>
      </w:r>
      <w:r w:rsidRPr="0042546C">
        <w:rPr>
          <w:sz w:val="20"/>
          <w:szCs w:val="20"/>
        </w:rPr>
        <w:t xml:space="preserve"> Cronbach’s </w:t>
      </w:r>
      <w:r w:rsidRPr="0042546C">
        <w:rPr>
          <w:color w:val="000000" w:themeColor="text1"/>
          <w:sz w:val="20"/>
          <w:szCs w:val="20"/>
        </w:rPr>
        <w:sym w:font="Symbol" w:char="F061"/>
      </w:r>
      <w:r w:rsidRPr="0042546C">
        <w:rPr>
          <w:color w:val="000000" w:themeColor="text1"/>
          <w:sz w:val="20"/>
          <w:szCs w:val="20"/>
        </w:rPr>
        <w:t xml:space="preserve"> if item deleted refers to the item being removed from its subscale, not from the overall scale.</w:t>
      </w:r>
      <w:r w:rsidR="009A0C77" w:rsidRPr="009A0C77">
        <w:rPr>
          <w:sz w:val="20"/>
          <w:szCs w:val="20"/>
        </w:rPr>
        <w:t xml:space="preserve"> </w:t>
      </w:r>
      <w:r w:rsidR="009A0C77" w:rsidRPr="0042546C">
        <w:rPr>
          <w:sz w:val="20"/>
          <w:szCs w:val="20"/>
        </w:rPr>
        <w:t>ED = Eating Disorder.</w:t>
      </w:r>
    </w:p>
    <w:p w14:paraId="5E71A96B" w14:textId="497D56B2" w:rsidR="009A0C77" w:rsidRDefault="009A0C77" w:rsidP="00EF0702">
      <w:pPr>
        <w:spacing w:line="360" w:lineRule="auto"/>
        <w:rPr>
          <w:color w:val="000000" w:themeColor="text1"/>
          <w:sz w:val="20"/>
          <w:szCs w:val="20"/>
        </w:rPr>
      </w:pPr>
    </w:p>
    <w:p w14:paraId="6873C8EC" w14:textId="3CEFF2E8" w:rsidR="009A0C77" w:rsidRDefault="009A0C77" w:rsidP="00EF0702">
      <w:pPr>
        <w:spacing w:line="360" w:lineRule="auto"/>
        <w:rPr>
          <w:color w:val="000000" w:themeColor="text1"/>
          <w:sz w:val="20"/>
          <w:szCs w:val="20"/>
        </w:rPr>
      </w:pPr>
    </w:p>
    <w:p w14:paraId="13E1C684" w14:textId="77777777" w:rsidR="006570B8" w:rsidRPr="0042546C" w:rsidRDefault="006570B8">
      <w:pPr>
        <w:rPr>
          <w:sz w:val="20"/>
          <w:szCs w:val="20"/>
        </w:rPr>
      </w:pPr>
    </w:p>
    <w:sectPr w:rsidR="006570B8" w:rsidRPr="0042546C" w:rsidSect="006E4BB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02"/>
    <w:rsid w:val="00000010"/>
    <w:rsid w:val="00005B4F"/>
    <w:rsid w:val="00017A9C"/>
    <w:rsid w:val="000272A6"/>
    <w:rsid w:val="000303CB"/>
    <w:rsid w:val="00034E9C"/>
    <w:rsid w:val="000359F4"/>
    <w:rsid w:val="00035DB9"/>
    <w:rsid w:val="00035DEC"/>
    <w:rsid w:val="00036B98"/>
    <w:rsid w:val="00041FB7"/>
    <w:rsid w:val="000461D1"/>
    <w:rsid w:val="00066B73"/>
    <w:rsid w:val="00076323"/>
    <w:rsid w:val="00080109"/>
    <w:rsid w:val="000827E7"/>
    <w:rsid w:val="0009229E"/>
    <w:rsid w:val="000A3934"/>
    <w:rsid w:val="000B2CDE"/>
    <w:rsid w:val="000C53A8"/>
    <w:rsid w:val="000C5A66"/>
    <w:rsid w:val="000D3DCB"/>
    <w:rsid w:val="001020BF"/>
    <w:rsid w:val="00103089"/>
    <w:rsid w:val="0012331E"/>
    <w:rsid w:val="00125178"/>
    <w:rsid w:val="0013090D"/>
    <w:rsid w:val="0014266A"/>
    <w:rsid w:val="00143F80"/>
    <w:rsid w:val="00155F15"/>
    <w:rsid w:val="0016343C"/>
    <w:rsid w:val="001678A7"/>
    <w:rsid w:val="00175651"/>
    <w:rsid w:val="001928AD"/>
    <w:rsid w:val="001A0D8B"/>
    <w:rsid w:val="001A2A8B"/>
    <w:rsid w:val="001A46CE"/>
    <w:rsid w:val="001A56E4"/>
    <w:rsid w:val="001B082F"/>
    <w:rsid w:val="001C12DF"/>
    <w:rsid w:val="001D2FEC"/>
    <w:rsid w:val="001D62F5"/>
    <w:rsid w:val="001D6C00"/>
    <w:rsid w:val="002119FB"/>
    <w:rsid w:val="002242E9"/>
    <w:rsid w:val="002260DC"/>
    <w:rsid w:val="00230D00"/>
    <w:rsid w:val="00240D77"/>
    <w:rsid w:val="00247D02"/>
    <w:rsid w:val="00270AC5"/>
    <w:rsid w:val="0027443C"/>
    <w:rsid w:val="00275C6D"/>
    <w:rsid w:val="002811FA"/>
    <w:rsid w:val="002827FB"/>
    <w:rsid w:val="00295EE9"/>
    <w:rsid w:val="002C15DC"/>
    <w:rsid w:val="002C1FC0"/>
    <w:rsid w:val="002C7BDD"/>
    <w:rsid w:val="002D689C"/>
    <w:rsid w:val="002D6A3D"/>
    <w:rsid w:val="002F2456"/>
    <w:rsid w:val="002F2C19"/>
    <w:rsid w:val="0030676B"/>
    <w:rsid w:val="0031202F"/>
    <w:rsid w:val="00317F73"/>
    <w:rsid w:val="00325D50"/>
    <w:rsid w:val="00327CBC"/>
    <w:rsid w:val="0033603D"/>
    <w:rsid w:val="003454C0"/>
    <w:rsid w:val="00346BE0"/>
    <w:rsid w:val="0037446A"/>
    <w:rsid w:val="00387941"/>
    <w:rsid w:val="0039029D"/>
    <w:rsid w:val="00390C27"/>
    <w:rsid w:val="003911AA"/>
    <w:rsid w:val="003913FD"/>
    <w:rsid w:val="0039213E"/>
    <w:rsid w:val="00397ED0"/>
    <w:rsid w:val="003A0FB0"/>
    <w:rsid w:val="003A4D31"/>
    <w:rsid w:val="003A54F0"/>
    <w:rsid w:val="003A584B"/>
    <w:rsid w:val="003A6948"/>
    <w:rsid w:val="003B1A61"/>
    <w:rsid w:val="003C0E5F"/>
    <w:rsid w:val="003D5B8B"/>
    <w:rsid w:val="003E4BFA"/>
    <w:rsid w:val="003F4E3A"/>
    <w:rsid w:val="00423F77"/>
    <w:rsid w:val="0042546C"/>
    <w:rsid w:val="004404B2"/>
    <w:rsid w:val="00440C93"/>
    <w:rsid w:val="00461310"/>
    <w:rsid w:val="0046281A"/>
    <w:rsid w:val="00463122"/>
    <w:rsid w:val="00474DE5"/>
    <w:rsid w:val="00481A45"/>
    <w:rsid w:val="004A5C37"/>
    <w:rsid w:val="004B3451"/>
    <w:rsid w:val="004B5DA0"/>
    <w:rsid w:val="004E5784"/>
    <w:rsid w:val="004F053B"/>
    <w:rsid w:val="0050089B"/>
    <w:rsid w:val="00503441"/>
    <w:rsid w:val="005102B5"/>
    <w:rsid w:val="005262F8"/>
    <w:rsid w:val="005349E0"/>
    <w:rsid w:val="00535CE0"/>
    <w:rsid w:val="0054064E"/>
    <w:rsid w:val="00567B5D"/>
    <w:rsid w:val="00574346"/>
    <w:rsid w:val="0058444B"/>
    <w:rsid w:val="00595D3C"/>
    <w:rsid w:val="005A21FD"/>
    <w:rsid w:val="005B5DFE"/>
    <w:rsid w:val="005C088F"/>
    <w:rsid w:val="005C3124"/>
    <w:rsid w:val="005C4225"/>
    <w:rsid w:val="005E1246"/>
    <w:rsid w:val="005E248B"/>
    <w:rsid w:val="006030DC"/>
    <w:rsid w:val="00605122"/>
    <w:rsid w:val="00606E97"/>
    <w:rsid w:val="00607B1D"/>
    <w:rsid w:val="00634105"/>
    <w:rsid w:val="00635DA6"/>
    <w:rsid w:val="00644F4C"/>
    <w:rsid w:val="006570B8"/>
    <w:rsid w:val="00667007"/>
    <w:rsid w:val="006727CD"/>
    <w:rsid w:val="00672B92"/>
    <w:rsid w:val="006746E8"/>
    <w:rsid w:val="00676251"/>
    <w:rsid w:val="006B225F"/>
    <w:rsid w:val="006C47C3"/>
    <w:rsid w:val="006E208E"/>
    <w:rsid w:val="006E2FC2"/>
    <w:rsid w:val="006E4BBA"/>
    <w:rsid w:val="00714D4A"/>
    <w:rsid w:val="007253E1"/>
    <w:rsid w:val="0073167D"/>
    <w:rsid w:val="0073460F"/>
    <w:rsid w:val="0073475B"/>
    <w:rsid w:val="007419AE"/>
    <w:rsid w:val="00777FE4"/>
    <w:rsid w:val="00793365"/>
    <w:rsid w:val="007953BF"/>
    <w:rsid w:val="007960EB"/>
    <w:rsid w:val="007A023E"/>
    <w:rsid w:val="007A0B0C"/>
    <w:rsid w:val="007B168F"/>
    <w:rsid w:val="007C3E73"/>
    <w:rsid w:val="007C6ED6"/>
    <w:rsid w:val="007D34B8"/>
    <w:rsid w:val="007F0FAF"/>
    <w:rsid w:val="007F29CE"/>
    <w:rsid w:val="007F6526"/>
    <w:rsid w:val="0080649B"/>
    <w:rsid w:val="0080789F"/>
    <w:rsid w:val="00807A6C"/>
    <w:rsid w:val="008111A9"/>
    <w:rsid w:val="008149A2"/>
    <w:rsid w:val="008449B7"/>
    <w:rsid w:val="008772ED"/>
    <w:rsid w:val="00890836"/>
    <w:rsid w:val="00894735"/>
    <w:rsid w:val="008978DF"/>
    <w:rsid w:val="008A2BC0"/>
    <w:rsid w:val="008B3C44"/>
    <w:rsid w:val="008C2A63"/>
    <w:rsid w:val="008D141B"/>
    <w:rsid w:val="008D2F5F"/>
    <w:rsid w:val="008D41A1"/>
    <w:rsid w:val="008E7078"/>
    <w:rsid w:val="009458DA"/>
    <w:rsid w:val="0095543C"/>
    <w:rsid w:val="00955945"/>
    <w:rsid w:val="0097075A"/>
    <w:rsid w:val="00991A39"/>
    <w:rsid w:val="009A0C77"/>
    <w:rsid w:val="009A25AA"/>
    <w:rsid w:val="009B7F79"/>
    <w:rsid w:val="009C7F69"/>
    <w:rsid w:val="009D2D21"/>
    <w:rsid w:val="009D4C0D"/>
    <w:rsid w:val="009F0625"/>
    <w:rsid w:val="009F50D8"/>
    <w:rsid w:val="009F7C7E"/>
    <w:rsid w:val="00A01679"/>
    <w:rsid w:val="00A03C65"/>
    <w:rsid w:val="00A10E57"/>
    <w:rsid w:val="00A133C7"/>
    <w:rsid w:val="00A227BA"/>
    <w:rsid w:val="00A32D27"/>
    <w:rsid w:val="00A4459F"/>
    <w:rsid w:val="00A47A28"/>
    <w:rsid w:val="00A52D70"/>
    <w:rsid w:val="00A54FD3"/>
    <w:rsid w:val="00A61C66"/>
    <w:rsid w:val="00A62730"/>
    <w:rsid w:val="00A72525"/>
    <w:rsid w:val="00A72AB6"/>
    <w:rsid w:val="00A77384"/>
    <w:rsid w:val="00A83E65"/>
    <w:rsid w:val="00A94CA7"/>
    <w:rsid w:val="00AA2AEE"/>
    <w:rsid w:val="00AD23DE"/>
    <w:rsid w:val="00B0732F"/>
    <w:rsid w:val="00B125C0"/>
    <w:rsid w:val="00B214A1"/>
    <w:rsid w:val="00B2196E"/>
    <w:rsid w:val="00B3213B"/>
    <w:rsid w:val="00B35A7F"/>
    <w:rsid w:val="00B637B8"/>
    <w:rsid w:val="00B70AAC"/>
    <w:rsid w:val="00B73C71"/>
    <w:rsid w:val="00B7419C"/>
    <w:rsid w:val="00B84030"/>
    <w:rsid w:val="00B90C90"/>
    <w:rsid w:val="00BA0097"/>
    <w:rsid w:val="00BA1CBB"/>
    <w:rsid w:val="00BB0F88"/>
    <w:rsid w:val="00BB33ED"/>
    <w:rsid w:val="00BC4DF2"/>
    <w:rsid w:val="00BD1B8E"/>
    <w:rsid w:val="00BD6C75"/>
    <w:rsid w:val="00BE0CDC"/>
    <w:rsid w:val="00C018DE"/>
    <w:rsid w:val="00C075FA"/>
    <w:rsid w:val="00C11848"/>
    <w:rsid w:val="00C15641"/>
    <w:rsid w:val="00C52406"/>
    <w:rsid w:val="00C6599D"/>
    <w:rsid w:val="00C77F2D"/>
    <w:rsid w:val="00C823D9"/>
    <w:rsid w:val="00C870C5"/>
    <w:rsid w:val="00CA0CB5"/>
    <w:rsid w:val="00CA7645"/>
    <w:rsid w:val="00CB076F"/>
    <w:rsid w:val="00CB2F89"/>
    <w:rsid w:val="00CB7F2F"/>
    <w:rsid w:val="00CD0034"/>
    <w:rsid w:val="00CD0C8F"/>
    <w:rsid w:val="00CE0E68"/>
    <w:rsid w:val="00D02447"/>
    <w:rsid w:val="00D14718"/>
    <w:rsid w:val="00D2365E"/>
    <w:rsid w:val="00D44C17"/>
    <w:rsid w:val="00D56745"/>
    <w:rsid w:val="00D56DA0"/>
    <w:rsid w:val="00D656A5"/>
    <w:rsid w:val="00D6740A"/>
    <w:rsid w:val="00D70AD4"/>
    <w:rsid w:val="00D71921"/>
    <w:rsid w:val="00D76621"/>
    <w:rsid w:val="00D9644B"/>
    <w:rsid w:val="00DB3398"/>
    <w:rsid w:val="00DB3A56"/>
    <w:rsid w:val="00DB49E4"/>
    <w:rsid w:val="00DC019F"/>
    <w:rsid w:val="00DC49CB"/>
    <w:rsid w:val="00DC79DF"/>
    <w:rsid w:val="00DD202A"/>
    <w:rsid w:val="00DF7469"/>
    <w:rsid w:val="00E008AD"/>
    <w:rsid w:val="00E008DF"/>
    <w:rsid w:val="00E01B82"/>
    <w:rsid w:val="00E06EDE"/>
    <w:rsid w:val="00E247F2"/>
    <w:rsid w:val="00E26071"/>
    <w:rsid w:val="00E348BC"/>
    <w:rsid w:val="00E42E0E"/>
    <w:rsid w:val="00E43012"/>
    <w:rsid w:val="00E4383C"/>
    <w:rsid w:val="00E55159"/>
    <w:rsid w:val="00E625F7"/>
    <w:rsid w:val="00E7615F"/>
    <w:rsid w:val="00E9384E"/>
    <w:rsid w:val="00EA702B"/>
    <w:rsid w:val="00EC0FA8"/>
    <w:rsid w:val="00EF0702"/>
    <w:rsid w:val="00EF314F"/>
    <w:rsid w:val="00F23385"/>
    <w:rsid w:val="00F33492"/>
    <w:rsid w:val="00F57059"/>
    <w:rsid w:val="00F74BEA"/>
    <w:rsid w:val="00F87020"/>
    <w:rsid w:val="00F905A4"/>
    <w:rsid w:val="00F90B2C"/>
    <w:rsid w:val="00F9479E"/>
    <w:rsid w:val="00FA12D3"/>
    <w:rsid w:val="00FA1953"/>
    <w:rsid w:val="00FC1A5F"/>
    <w:rsid w:val="00FC4A13"/>
    <w:rsid w:val="00FC56D9"/>
    <w:rsid w:val="00FD06E1"/>
    <w:rsid w:val="00FE089B"/>
    <w:rsid w:val="00FE7CC9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4616"/>
  <w15:chartTrackingRefBased/>
  <w15:docId w15:val="{889FB848-9653-A043-A6BA-DE3A184D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7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70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0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0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70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702"/>
    <w:rPr>
      <w:sz w:val="20"/>
      <w:szCs w:val="20"/>
    </w:rPr>
  </w:style>
  <w:style w:type="table" w:styleId="TableGrid">
    <w:name w:val="Table Grid"/>
    <w:basedOn w:val="TableNormal"/>
    <w:uiPriority w:val="39"/>
    <w:rsid w:val="00EF0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anihatoum1@gmail.com</dc:creator>
  <cp:keywords/>
  <dc:description/>
  <cp:lastModifiedBy>Yuvaraj K.</cp:lastModifiedBy>
  <cp:revision>121</cp:revision>
  <dcterms:created xsi:type="dcterms:W3CDTF">2021-10-11T05:42:00Z</dcterms:created>
  <dcterms:modified xsi:type="dcterms:W3CDTF">2022-02-01T06:29:00Z</dcterms:modified>
</cp:coreProperties>
</file>